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75E" w:rsidRPr="005B32CC" w:rsidRDefault="002B275E" w:rsidP="002B275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19"/>
        <w:gridCol w:w="888"/>
        <w:gridCol w:w="903"/>
        <w:gridCol w:w="1163"/>
        <w:gridCol w:w="1372"/>
        <w:gridCol w:w="1300"/>
        <w:gridCol w:w="1204"/>
      </w:tblGrid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LC Index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shd w:val="clear" w:color="auto" w:fill="FFFFFF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3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2.4097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835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.591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5.2284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, 51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9.106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2275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3.68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4.523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7.538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.245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.436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6.641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1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9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6.6968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.894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3.97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7.3702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3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1292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.642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8.69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.9562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3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1292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.642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8.69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.9562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LC Index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16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213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29139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1.096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.521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51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12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3.2141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.3410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95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7.475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2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41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.8438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82.14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3.835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1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9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6.4271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.9717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95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3.902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09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0571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31035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1.82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9.938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2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.369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5425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4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6.593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ency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24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606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34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621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730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202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498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05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454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5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38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893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240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480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7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96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0942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46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388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49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778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420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520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758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1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7407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385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14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6227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1 Angle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49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75132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2163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608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7418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3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006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833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82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483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1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09937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965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118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317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0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3506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294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808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5098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8506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9796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680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90211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97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8645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414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4142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1 Curvature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39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2377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5778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45914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563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1836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2700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031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868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6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887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2321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84405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018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17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9421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1404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223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107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9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312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0021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4434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059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8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296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4124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78965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1557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LC Distance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49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0446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0375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679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682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52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711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606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66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555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7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961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275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017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0945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6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6667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861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6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013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59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083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500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649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660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19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97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765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2648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1 Max Angular Velocity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3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95095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43905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4951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4067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3002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12585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490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1096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0820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1396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303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86014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493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790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156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8548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310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4521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262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52508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0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82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0245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5303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74021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2 Angle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64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4124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27049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552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272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31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773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27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2355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665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622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922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8103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54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8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9016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9466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3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40654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253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1265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82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96841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, 3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3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351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0489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89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66003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Distance (spontaneous)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 30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.68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3929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2516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1.1085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 2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.2328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2759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051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.413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 15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23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6503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37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.09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 2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64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472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2759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3.733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628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 15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27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446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6503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41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.309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15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9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9988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3758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9.304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.3016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wim Frequency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2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93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26042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2447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706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5502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6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910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4206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9246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70661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41667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147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69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2634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2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65144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11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619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44094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1562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358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71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4412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8076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804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416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97376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rn Frequency</w:t>
            </w:r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an Dif 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2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99306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40799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98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54881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7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43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41667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413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70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5632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85556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98242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259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74521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27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72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5763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7236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525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6785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08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8625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4235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6082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3332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 20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77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43889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13841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94483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3261</w:t>
            </w:r>
          </w:p>
        </w:tc>
      </w:tr>
      <w:tr w:rsidR="002B275E" w:rsidTr="00AD48C3">
        <w:tc>
          <w:tcPr>
            <w:tcW w:w="9350" w:type="dxa"/>
            <w:gridSpan w:val="7"/>
            <w:shd w:val="clear" w:color="auto" w:fill="FFFFFF"/>
          </w:tcPr>
          <w:p w:rsidR="002B275E" w:rsidRDefault="002B275E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higmotaxis</w:t>
            </w:r>
            <w:proofErr w:type="spellEnd"/>
          </w:p>
        </w:tc>
      </w:tr>
      <w:tr w:rsidR="002B275E" w:rsidTr="00AD48C3">
        <w:tc>
          <w:tcPr>
            <w:tcW w:w="252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an Dif 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2B275E" w:rsidTr="00AD48C3">
        <w:tc>
          <w:tcPr>
            <w:tcW w:w="2520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13 mm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2</w:t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18532</w:t>
            </w:r>
          </w:p>
        </w:tc>
        <w:tc>
          <w:tcPr>
            <w:tcW w:w="1372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163798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9311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43956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7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5515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63134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902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20093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1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872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49343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7208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6951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mm – 1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27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25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6621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78479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881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24427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mm – 28 mm 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 1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69812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47435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957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10055</w:t>
            </w:r>
          </w:p>
        </w:tc>
      </w:tr>
      <w:tr w:rsidR="002B275E" w:rsidTr="00AD48C3">
        <w:tc>
          <w:tcPr>
            <w:tcW w:w="2520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mm – 28 mm</w:t>
            </w:r>
          </w:p>
        </w:tc>
        <w:tc>
          <w:tcPr>
            <w:tcW w:w="888" w:type="dxa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 16</w:t>
            </w:r>
          </w:p>
        </w:tc>
        <w:tc>
          <w:tcPr>
            <w:tcW w:w="90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163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06433</w:t>
            </w:r>
          </w:p>
        </w:tc>
        <w:tc>
          <w:tcPr>
            <w:tcW w:w="1372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06967</w:t>
            </w:r>
          </w:p>
        </w:tc>
        <w:tc>
          <w:tcPr>
            <w:tcW w:w="1300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456</w:t>
            </w:r>
          </w:p>
        </w:tc>
        <w:tc>
          <w:tcPr>
            <w:tcW w:w="1204" w:type="dxa"/>
            <w:vAlign w:val="bottom"/>
          </w:tcPr>
          <w:p w:rsidR="002B275E" w:rsidRDefault="002B275E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78301</w:t>
            </w:r>
          </w:p>
        </w:tc>
      </w:tr>
    </w:tbl>
    <w:p w:rsidR="002B275E" w:rsidRDefault="002B275E" w:rsidP="002B275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2B275E" w:rsidRDefault="002B275E" w:rsidP="002B275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Multiple comparisons between testing arena size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ultiple comparisons and their reported values for the acoustic startle response (SLC and LLC Index), SLC kinematics (latency, C1 angle, C1 curvature, SLC distance, C1 max angular velocity, and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2 angle), and gen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como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haviors (total distance, swim and turn frequency) with statistically significant p-values in bold (α=0.05, ANOVA with student’s t each pair test for multiple comparisons)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B275E"/>
    <w:rsid w:val="002B275E"/>
    <w:rsid w:val="008218D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5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8:42:00Z</dcterms:created>
  <dcterms:modified xsi:type="dcterms:W3CDTF">2024-02-01T08:42:00Z</dcterms:modified>
</cp:coreProperties>
</file>